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/>
        </w:rPr>
        <w:t>Multimedia Appendix 5. Main results of the studies included in the meta-analysis of body mass index</w:t>
      </w:r>
    </w:p>
    <w:tbl>
      <w:tblPr>
        <w:tblW w:w="13608" w:type="dxa"/>
        <w:jc w:val="center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771"/>
        <w:gridCol w:w="1331"/>
        <w:gridCol w:w="1275"/>
        <w:gridCol w:w="1420"/>
        <w:gridCol w:w="1424"/>
        <w:gridCol w:w="186"/>
        <w:gridCol w:w="1610"/>
        <w:gridCol w:w="191"/>
        <w:gridCol w:w="1419"/>
        <w:gridCol w:w="1701"/>
        <w:gridCol w:w="1280"/>
      </w:tblGrid>
      <w:tr>
        <w:trPr>
          <w:trHeight w:val="339" w:hRule="atLeast"/>
        </w:trPr>
        <w:tc>
          <w:tcPr>
            <w:tcW w:w="136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  <w:t>Primary prevention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  <w:t>Study</w:t>
            </w:r>
          </w:p>
        </w:tc>
        <w:tc>
          <w:tcPr>
            <w:tcW w:w="4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  <w:t>Intervention Mean (SD)</w:t>
            </w:r>
          </w:p>
        </w:tc>
        <w:tc>
          <w:tcPr>
            <w:tcW w:w="4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  <w:t>Control Mean (SD)</w:t>
            </w:r>
          </w:p>
        </w:tc>
        <w:tc>
          <w:tcPr>
            <w:tcW w:w="29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val="en-US" w:eastAsia="fi-FI"/>
              </w:rPr>
              <w:t>The difference between groups (95% CI)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Baseli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The end of the interventio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Mean change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Baseline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The end of the intervention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Mean chan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-value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b/>
                <w:b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Chambliss et al. [45] (2010) Basic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12 week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week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12 week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b/>
                <w:b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 xml:space="preserve">BMI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0.1 (2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1.4 (1.2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0.7 (2.8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0.0 (0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iCs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eastAsia="fi-FI"/>
              </w:rPr>
              <w:t>P &lt; .05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Chambliss et al. [45] (2010) Enhanc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12 week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week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12 week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 xml:space="preserve">BMI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0.7 (2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1.3 (1.2)</w:t>
            </w:r>
          </w:p>
        </w:tc>
        <w:tc>
          <w:tcPr>
            <w:tcW w:w="4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eastAsia="fi-FI"/>
              </w:rPr>
              <w:t>P &lt; .05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Collins et al. [47](2012) (Basic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12 week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week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12 week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 xml:space="preserve">BMI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2.3 (3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0.7 (1.1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2.2 (3.9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0.2 (0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0.9 (0.5 to 1.2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 xml:space="preserve"> &lt; .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Collins et al. [47] (2012) (Enhanced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12 week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week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12 week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2.3 (4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1.0 (1.4)</w:t>
            </w:r>
          </w:p>
        </w:tc>
        <w:tc>
          <w:tcPr>
            <w:tcW w:w="4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.7 (0.8 to 1.5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 xml:space="preserve">P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&lt; .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Hansen et al. [49] (2012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25.4 (3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25.3 (SE 0.2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25.0 (3.8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25.0 (SE 0.2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 xml:space="preserve"> = .12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Huber et al. [50] (2015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12 week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week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12 week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6.5 (4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0.9 (1.2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6.1 (3.9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0.3 (0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0.5 (−1.0 to 0.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 xml:space="preserve"> = .02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Hunter et al. [51] (2008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6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6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29.4 (3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28.8 (3.3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0.5 (1.4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29.3 (3.0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29.4 (3.0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0.2 (1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 xml:space="preserve">P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&lt; .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  <w:t>Lin et al. [52] (2014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6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6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28.2 (SE 0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0.6</w:t>
            </w:r>
          </w:p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(SE 0.1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28.4 (SE 0.5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0.1 (SE 0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0.7 (0.4 to 1.0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 xml:space="preserve"> &lt; .0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  <w:t>Mehring et al. [53] (2013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0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12 week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0 week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12 week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33.6 (7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2.1 (6.7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1.5 (1.4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33.3 (5.3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2.7 (5.5)</w:t>
            </w:r>
          </w:p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(14.1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0.6 (1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0.9 (0.4 to 1.3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 xml:space="preserve"> &lt; .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  <w:szCs w:val="22"/>
                <w:lang w:eastAsia="fi-FI"/>
              </w:rPr>
              <w:t>Melchart et al. [54] (2017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12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12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iCs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31.8 (2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.5 (2.2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31.5 (2.0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.9 (1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eastAsia="fi-FI"/>
              </w:rPr>
              <w:t xml:space="preserve">P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&lt;.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Morgan et al. [55] (2012) SHED-IT Resourc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2.4 (3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1.0 (95% CI −1.3 to −0.6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3.1 (3.9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0.1 (95% CI −0.3 to 0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.8 (0.4 to 1.2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 xml:space="preserve">P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&lt; .0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Morgan et al. [55] (2012) SHED-IT Onli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2.8 (3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1.4 (95% CI −1.7 to −1.0)</w:t>
            </w:r>
          </w:p>
        </w:tc>
        <w:tc>
          <w:tcPr>
            <w:tcW w:w="4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1.2 (0.8 to 1.7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 xml:space="preserve"> &lt; .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Rogers et al. [57] (2015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Times New Roman,AGaramond-Bold,;Times New Roman" w:cs="Times New Roman" w:ascii="Times New Roman" w:hAnsi="Times New Roman"/>
                <w:sz w:val="22"/>
                <w:szCs w:val="22"/>
              </w:rPr>
              <w:t>6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Times New Roman,AGaramond-Bold,;Times New Roman" w:cs="Times New Roman" w:ascii="Times New Roman" w:hAnsi="Times New Roman"/>
                <w:sz w:val="22"/>
                <w:szCs w:val="22"/>
              </w:rPr>
              <w:t>6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val="en-US"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)</w:t>
            </w: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 xml:space="preserve"> (EN-TECH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9.3 (SE 0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7.3 (SE 1.1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9.5 (SE 0.7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7.2 (SE 1.0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Rogers et al. [57] (2015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Times New Roman,AGaramond-Bold,;Times New Roman" w:cs="Times New Roman" w:ascii="Times New Roman" w:hAnsi="Times New Roman"/>
                <w:sz w:val="22"/>
                <w:szCs w:val="22"/>
              </w:rPr>
              <w:t>6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Times New Roman,AGaramond-Bold,;Times New Roman" w:cs="Times New Roman" w:ascii="Times New Roman" w:hAnsi="Times New Roman"/>
                <w:sz w:val="22"/>
                <w:szCs w:val="22"/>
              </w:rPr>
              <w:t>6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val="en-US"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)</w:t>
            </w: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 xml:space="preserve"> (TECH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9.7 (SE 0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7.8 (SE 1.1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</w:r>
          </w:p>
        </w:tc>
        <w:tc>
          <w:tcPr>
            <w:tcW w:w="4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val="en-US" w:eastAsia="fi-FI"/>
              </w:rPr>
              <w:t>Sakane et al. [58] (2013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12 week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week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12 weeks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)</w:t>
            </w: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 xml:space="preserve"> (Web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25.6 (3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.6 (0.7)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25.4 (2.7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.2 (0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.4 (−0.6 to −0.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 xml:space="preserve"> &lt; .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val="en-US" w:eastAsia="fi-FI"/>
              </w:rPr>
              <w:t>Sakane et al. [58] (2013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12 week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week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12 weeks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val="en-US"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)</w:t>
            </w: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 xml:space="preserve"> (Web + VFA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26.2 (3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.9 (1.1)</w:t>
            </w:r>
          </w:p>
        </w:tc>
        <w:tc>
          <w:tcPr>
            <w:tcW w:w="4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.8 (−1.1, −0.4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 xml:space="preserve"> &lt; .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Shuger et al. [59] (2011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9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9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val="en-US"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)</w:t>
            </w: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 xml:space="preserve"> (GWL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4.5 (SE 0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3.8 (SE 0.9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−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4.5 (SE 0.9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4.2 (SE 0.9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−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Shuger et al. [59] (2011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9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9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val="en-US"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)</w:t>
            </w: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 xml:space="preserve"> (SWA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4.7 (SE 0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3.6 (SE 0.9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−</w:t>
            </w:r>
          </w:p>
        </w:tc>
        <w:tc>
          <w:tcPr>
            <w:tcW w:w="4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−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Shuger et al. [59] (2011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9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9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val="en-US"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)</w:t>
            </w: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 xml:space="preserve"> (GWL+SWA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4.4 (SE 0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2.1 (SE 0.9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−</w:t>
            </w:r>
          </w:p>
        </w:tc>
        <w:tc>
          <w:tcPr>
            <w:tcW w:w="4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−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Stephens et al. [60] (2017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val="en-US"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29.8 (range 25.5-40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28.4 (range 24.7-41.3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−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27.9 (range 25.0-39.7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27.6 (range 25.1-37.7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−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 xml:space="preserve"> = .024</w:t>
            </w:r>
          </w:p>
        </w:tc>
      </w:tr>
      <w:tr>
        <w:trPr>
          <w:trHeight w:val="339" w:hRule="atLeast"/>
        </w:trPr>
        <w:tc>
          <w:tcPr>
            <w:tcW w:w="136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  <w:t>Secondary and tertiary prevention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val="en-US" w:eastAsia="fi-FI"/>
              </w:rPr>
              <w:t>Aguiar et al. [43] (2016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6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6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2.2 (3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 xml:space="preserve">1.6 (95% CI ‒2.0 to ‒1.2) </w:t>
            </w: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vertAlign w:val="superscript"/>
                <w:lang w:val="sv-FI" w:eastAsia="fi-FI"/>
              </w:rPr>
              <w:t>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2.6 (3.3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‒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 xml:space="preserve">0.2 (95% CI 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‒0.3 to 0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‒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1.8 (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‒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 xml:space="preserve">2.4 to 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‒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1.2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 xml:space="preserve"> &lt; .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  <w:szCs w:val="22"/>
                <w:lang w:eastAsia="fi-FI"/>
              </w:rPr>
              <w:t>Anderson et al. [44] (2010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12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12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i/>
                <w:i/>
                <w:iCs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5.4 (8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4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‒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3.7 (6.6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4.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‒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0.19 (‒0.5 to 0.8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iCs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>P = .56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  <w:szCs w:val="22"/>
                <w:lang w:eastAsia="fi-FI"/>
              </w:rPr>
              <w:t>Cho et al. [46] (2018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4 week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4 week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i/>
                <w:i/>
                <w:iCs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2"/>
                <w:sz w:val="22"/>
                <w:szCs w:val="22"/>
                <w:lang w:val="sv-FI"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28.4 (3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27.7 (3.5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‒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27.3 (2.4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27.1 (2.4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‒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iCs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‒</w:t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bookmarkStart w:id="0" w:name="OLE_LINK4"/>
            <w:bookmarkEnd w:id="0"/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val="en-US" w:eastAsia="fi-FI"/>
              </w:rPr>
              <w:t>Hageman et al. [48] (2014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12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12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val="en-US"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)</w:t>
            </w: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 xml:space="preserve"> (web-based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28.6 (5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.8 (1.3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29.7 (4.7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.3 (1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.4 (−1.0 to 0.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 xml:space="preserve"> = .047</w:t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val="en-US" w:eastAsia="fi-FI"/>
              </w:rPr>
              <w:t>Hageman et al. [48] (2014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12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12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val="en-US"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)</w:t>
            </w: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 xml:space="preserve"> (print-mailed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0.5 (5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.6 (1.6)</w:t>
            </w:r>
          </w:p>
        </w:tc>
        <w:tc>
          <w:tcPr>
            <w:tcW w:w="4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.1 (−0.6 to 0.4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 xml:space="preserve"> = .056</w:t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fi-FI"/>
              </w:rPr>
              <w:t>Rimmer et al. [56] (2013) POWE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9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9 months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val="en-US"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3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2.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2.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3.0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 xml:space="preserve"> &lt; .01</w:t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fi-FI"/>
              </w:rPr>
              <w:t>Rimmer et al. [56] (2013) POWERS(plus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9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9 months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val="en-US"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1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1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4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 xml:space="preserve"> = .04</w:t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fi-FI"/>
              </w:rPr>
              <w:t>Watson et al. [61] (2015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12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 month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12 months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iCs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BMI (kg/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val="en-US" w:eastAsia="fi-FI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2.9 (3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–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.78 (95% CI–1.26, –0.31)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32.4 (2.7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vertAlign w:val="subscript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–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.65 (95% CI –1.12, −0.19)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bscript"/>
                <w:lang w:val="en-US" w:eastAsia="fi-FI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–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.10 (–0.75, 0.55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 xml:space="preserve">P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= .76</w:t>
            </w:r>
          </w:p>
        </w:tc>
      </w:tr>
    </w:tbl>
    <w:p>
      <w:pPr>
        <w:pStyle w:val="Normal"/>
        <w:spacing w:before="0" w:after="0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SD = Standard deviation; SE = Standard error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2"/>
          <w:szCs w:val="22"/>
          <w:vertAlign w:val="subscript"/>
          <w:lang w:val="en-US"/>
        </w:rPr>
        <w:t xml:space="preserve">a) </w:t>
      </w:r>
      <w:r>
        <w:rPr>
          <w:rFonts w:cs="Times New Roman" w:ascii="Times New Roman" w:hAnsi="Times New Roman"/>
          <w:b/>
          <w:sz w:val="22"/>
          <w:szCs w:val="22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  <w:lang w:val="en-US"/>
        </w:rPr>
        <w:t>In the study of Watson et al. there has been an obvious character error in the upper limit of the 95% CI. The character error has been corrected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fi-FI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qFormat/>
    <w:rPr>
      <w:rFonts w:ascii="Cambria" w:hAnsi="Cambria" w:eastAsia="Cambria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Times New Roman"/>
      <w:sz w:val="20"/>
      <w:szCs w:val="20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8T15:18:00Z</dcterms:created>
  <dc:creator>Aki Rintala</dc:creator>
  <dc:description/>
  <cp:keywords/>
  <dc:language>en-US</dc:language>
  <cp:lastModifiedBy>Heli Lahtio</cp:lastModifiedBy>
  <dcterms:modified xsi:type="dcterms:W3CDTF">2022-01-28T15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D052C69571584BA10F8ED101D50D95</vt:lpwstr>
  </property>
</Properties>
</file>